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A75977" w14:textId="16A3917B" w:rsidR="006D5BE3" w:rsidRPr="00F57B5B" w:rsidRDefault="00F57B5B">
      <w:r w:rsidRPr="00737AF0">
        <w:rPr>
          <w:b/>
          <w:bCs/>
          <w:i/>
          <w:iCs/>
        </w:rPr>
        <w:t xml:space="preserve">SI </w:t>
      </w:r>
      <w:r w:rsidR="00737AF0" w:rsidRPr="00737AF0">
        <w:rPr>
          <w:b/>
          <w:bCs/>
          <w:i/>
          <w:iCs/>
        </w:rPr>
        <w:t>File 3.</w:t>
      </w:r>
      <w:r w:rsidR="00737AF0">
        <w:rPr>
          <w:i/>
          <w:iCs/>
        </w:rPr>
        <w:t xml:space="preserve"> </w:t>
      </w:r>
      <w:r w:rsidR="00545138" w:rsidRPr="00F57B5B">
        <w:rPr>
          <w:i/>
          <w:iCs/>
        </w:rPr>
        <w:t>P. destructans</w:t>
      </w:r>
      <w:r w:rsidR="00545138" w:rsidRPr="00F57B5B">
        <w:t xml:space="preserve"> genome encodes for two </w:t>
      </w:r>
      <w:r w:rsidR="00810CE7" w:rsidRPr="00F57B5B">
        <w:t>Mn-SOD enzymes</w:t>
      </w:r>
      <w:r w:rsidR="00737AF0">
        <w:t>.</w:t>
      </w:r>
      <w:r w:rsidR="00810CE7" w:rsidRPr="00F57B5B">
        <w:t xml:space="preserve"> VC83_0</w:t>
      </w:r>
      <w:r w:rsidR="00251FCE" w:rsidRPr="00F57B5B">
        <w:t xml:space="preserve">7362 </w:t>
      </w:r>
      <w:r w:rsidR="000A60DA" w:rsidRPr="00F57B5B">
        <w:t>contains a</w:t>
      </w:r>
      <w:r w:rsidR="00242671" w:rsidRPr="00F57B5B">
        <w:t>n N-terminal</w:t>
      </w:r>
      <w:r w:rsidR="000A60DA" w:rsidRPr="00F57B5B">
        <w:t xml:space="preserve"> </w:t>
      </w:r>
      <w:r w:rsidR="00251FCE" w:rsidRPr="00F57B5B">
        <w:t>mitochondri</w:t>
      </w:r>
      <w:r w:rsidR="000A60DA" w:rsidRPr="00F57B5B">
        <w:t>al localization leader</w:t>
      </w:r>
      <w:r w:rsidR="00242671" w:rsidRPr="00F57B5B">
        <w:t xml:space="preserve"> sequence</w:t>
      </w:r>
      <w:r w:rsidR="00251FCE" w:rsidRPr="00F57B5B">
        <w:t xml:space="preserve"> while VC83_02616 </w:t>
      </w:r>
      <w:r w:rsidR="00ED74ED" w:rsidRPr="00F57B5B">
        <w:t xml:space="preserve">lacks this peptide motif and may reside in the </w:t>
      </w:r>
      <w:r w:rsidR="006D5BE3" w:rsidRPr="00F57B5B">
        <w:t>fungal cytoplasm.</w:t>
      </w:r>
    </w:p>
    <w:p w14:paraId="7220BA05" w14:textId="77777777" w:rsidR="006D5BE3" w:rsidRPr="00F57B5B" w:rsidRDefault="006D5BE3"/>
    <w:p w14:paraId="481854B9" w14:textId="39D3CD64" w:rsidR="004D1C0C" w:rsidRPr="00A01D6C" w:rsidRDefault="006D5BE3" w:rsidP="004D1C0C">
      <w:pPr>
        <w:rPr>
          <w:rFonts w:ascii="Courier New" w:hAnsi="Courier New" w:cs="Courier New"/>
        </w:rPr>
      </w:pPr>
      <w:proofErr w:type="spellStart"/>
      <w:r w:rsidRPr="00F57B5B">
        <w:t>Clustal</w:t>
      </w:r>
      <w:proofErr w:type="spellEnd"/>
      <w:r w:rsidRPr="00F57B5B">
        <w:t xml:space="preserve"> omega Sequence alignment of VC83_07362 and VC83_02616</w:t>
      </w:r>
      <w:r w:rsidR="00F57B5B">
        <w:t xml:space="preserve">. Highlighted in yellow is the </w:t>
      </w:r>
      <w:r w:rsidR="00182AC0">
        <w:t xml:space="preserve">putative </w:t>
      </w:r>
      <w:r w:rsidR="00F57B5B">
        <w:t>N-</w:t>
      </w:r>
      <w:r w:rsidR="00F57B5B" w:rsidRPr="00737AF0">
        <w:t xml:space="preserve">terminal mitochondrial </w:t>
      </w:r>
      <w:r w:rsidR="00182AC0" w:rsidRPr="00737AF0">
        <w:t>targeting sequence for VC83_07362</w:t>
      </w:r>
      <w:r w:rsidR="00C00FEB" w:rsidRPr="00737AF0">
        <w:t xml:space="preserve">. There is no </w:t>
      </w:r>
      <w:r w:rsidR="00EE3E67" w:rsidRPr="00737AF0">
        <w:t xml:space="preserve">predicted </w:t>
      </w:r>
      <w:r w:rsidR="00C00FEB" w:rsidRPr="00737AF0">
        <w:t xml:space="preserve">mitochondrial localization </w:t>
      </w:r>
      <w:r w:rsidR="00EE3E67" w:rsidRPr="00737AF0">
        <w:t>sequence</w:t>
      </w:r>
      <w:r w:rsidR="00C00FEB" w:rsidRPr="00737AF0">
        <w:t xml:space="preserve"> for VC83_02</w:t>
      </w:r>
      <w:r w:rsidR="00EE3E67" w:rsidRPr="00737AF0">
        <w:t>616.</w:t>
      </w:r>
      <w:r w:rsidR="00182AC0" w:rsidRPr="00737AF0">
        <w:t xml:space="preserve"> Based on th</w:t>
      </w:r>
      <w:r w:rsidR="00EE3E67" w:rsidRPr="00737AF0">
        <w:t>ese</w:t>
      </w:r>
      <w:r w:rsidR="00182AC0" w:rsidRPr="00737AF0">
        <w:t xml:space="preserve"> </w:t>
      </w:r>
      <w:r w:rsidR="00C00FEB" w:rsidRPr="00737AF0">
        <w:t>predict</w:t>
      </w:r>
      <w:r w:rsidR="00EE3E67" w:rsidRPr="00737AF0">
        <w:t>ions</w:t>
      </w:r>
      <w:r w:rsidR="00C00FEB" w:rsidRPr="00737AF0">
        <w:t xml:space="preserve"> </w:t>
      </w:r>
      <w:r w:rsidR="00EE3E67" w:rsidRPr="00737AF0">
        <w:t>we propose that VC83_02</w:t>
      </w:r>
      <w:r w:rsidR="00527DE1" w:rsidRPr="00737AF0">
        <w:t>616 may localize in the cytoplasm.</w:t>
      </w:r>
      <w:r w:rsidR="004D1C0C" w:rsidRPr="00737AF0">
        <w:t xml:space="preserve"> The TargetP-2.0 </w:t>
      </w:r>
      <w:r w:rsidR="00F00D36" w:rsidRPr="00737AF0">
        <w:t>server found at (</w:t>
      </w:r>
      <w:hyperlink r:id="rId4" w:history="1">
        <w:r w:rsidR="00F00D36" w:rsidRPr="00737AF0">
          <w:rPr>
            <w:rStyle w:val="Hyperlink"/>
          </w:rPr>
          <w:t>https://services.healthtech.dtu.dk/services/TargetP-2.0/</w:t>
        </w:r>
      </w:hyperlink>
      <w:r w:rsidR="00F00D36" w:rsidRPr="00737AF0">
        <w:t xml:space="preserve">) was used for assignments of Mitochondrial localization </w:t>
      </w:r>
      <w:r w:rsidR="00737AF0" w:rsidRPr="00737AF0">
        <w:t>signal sequences.</w:t>
      </w:r>
    </w:p>
    <w:p w14:paraId="7C39A394" w14:textId="687718EB" w:rsidR="006D5BE3" w:rsidRPr="00F57B5B" w:rsidRDefault="006D5BE3"/>
    <w:p w14:paraId="3E705B1E" w14:textId="77777777" w:rsidR="006D5BE3" w:rsidRDefault="006D5BE3">
      <w:pPr>
        <w:rPr>
          <w:rFonts w:ascii="Courier New" w:hAnsi="Courier New" w:cs="Courier New"/>
        </w:rPr>
      </w:pPr>
    </w:p>
    <w:p w14:paraId="6C8D3E89" w14:textId="77777777" w:rsidR="006D5BE3" w:rsidRPr="00A37E69" w:rsidRDefault="006D5BE3" w:rsidP="006D5BE3">
      <w:pPr>
        <w:rPr>
          <w:rFonts w:ascii="Courier New" w:hAnsi="Courier New" w:cs="Courier New"/>
          <w:sz w:val="16"/>
          <w:szCs w:val="16"/>
        </w:rPr>
      </w:pPr>
      <w:r w:rsidRPr="00A37E69">
        <w:rPr>
          <w:rFonts w:ascii="Courier New" w:hAnsi="Courier New" w:cs="Courier New"/>
          <w:sz w:val="16"/>
          <w:szCs w:val="16"/>
        </w:rPr>
        <w:t xml:space="preserve">VC83_07362      </w:t>
      </w:r>
      <w:r w:rsidRPr="00A37E69">
        <w:rPr>
          <w:rFonts w:ascii="Courier New" w:hAnsi="Courier New" w:cs="Courier New"/>
          <w:sz w:val="16"/>
          <w:szCs w:val="16"/>
          <w:highlight w:val="yellow"/>
        </w:rPr>
        <w:t>MSATLFRISPAVRSALKAGASKRVARVASTSFVR</w:t>
      </w:r>
      <w:r w:rsidRPr="00A37E69">
        <w:rPr>
          <w:rFonts w:ascii="Courier New" w:hAnsi="Courier New" w:cs="Courier New"/>
          <w:sz w:val="16"/>
          <w:szCs w:val="16"/>
        </w:rPr>
        <w:t>SKATLPDLQYDYGALEPAISGKIMEL</w:t>
      </w:r>
      <w:r w:rsidRPr="00A37E69">
        <w:rPr>
          <w:rFonts w:ascii="Courier New" w:hAnsi="Courier New" w:cs="Courier New"/>
          <w:sz w:val="16"/>
          <w:szCs w:val="16"/>
        </w:rPr>
        <w:tab/>
        <w:t>60</w:t>
      </w:r>
    </w:p>
    <w:p w14:paraId="01A4FD31" w14:textId="77777777" w:rsidR="006D5BE3" w:rsidRPr="00A37E69" w:rsidRDefault="006D5BE3" w:rsidP="006D5BE3">
      <w:pPr>
        <w:rPr>
          <w:rFonts w:ascii="Courier New" w:hAnsi="Courier New" w:cs="Courier New"/>
          <w:sz w:val="16"/>
          <w:szCs w:val="16"/>
        </w:rPr>
      </w:pPr>
      <w:r w:rsidRPr="00A37E69">
        <w:rPr>
          <w:rFonts w:ascii="Courier New" w:hAnsi="Courier New" w:cs="Courier New"/>
          <w:sz w:val="16"/>
          <w:szCs w:val="16"/>
        </w:rPr>
        <w:t>VC83_02616      -------------------------------MSSSKYVLPKLPYAYNALEPYISEQIMTI</w:t>
      </w:r>
      <w:r w:rsidRPr="00A37E69">
        <w:rPr>
          <w:rFonts w:ascii="Courier New" w:hAnsi="Courier New" w:cs="Courier New"/>
          <w:sz w:val="16"/>
          <w:szCs w:val="16"/>
        </w:rPr>
        <w:tab/>
        <w:t>29</w:t>
      </w:r>
    </w:p>
    <w:p w14:paraId="3191F82D" w14:textId="77777777" w:rsidR="006D5BE3" w:rsidRPr="00A37E69" w:rsidRDefault="006D5BE3" w:rsidP="006D5BE3">
      <w:pPr>
        <w:rPr>
          <w:rFonts w:ascii="Courier New" w:hAnsi="Courier New" w:cs="Courier New"/>
          <w:sz w:val="16"/>
          <w:szCs w:val="16"/>
        </w:rPr>
      </w:pPr>
      <w:r w:rsidRPr="00A37E69">
        <w:rPr>
          <w:rFonts w:ascii="Courier New" w:hAnsi="Courier New" w:cs="Courier New"/>
          <w:sz w:val="16"/>
          <w:szCs w:val="16"/>
        </w:rPr>
        <w:t xml:space="preserve">                                               :  ** .**.* * *.**** ** :** :</w:t>
      </w:r>
    </w:p>
    <w:p w14:paraId="47EA92BE" w14:textId="77777777" w:rsidR="006D5BE3" w:rsidRPr="00A37E69" w:rsidRDefault="006D5BE3" w:rsidP="006D5BE3">
      <w:pPr>
        <w:rPr>
          <w:rFonts w:ascii="Courier New" w:hAnsi="Courier New" w:cs="Courier New"/>
          <w:sz w:val="16"/>
          <w:szCs w:val="16"/>
        </w:rPr>
      </w:pPr>
    </w:p>
    <w:p w14:paraId="0D0C5170" w14:textId="77777777" w:rsidR="006D5BE3" w:rsidRPr="00A37E69" w:rsidRDefault="006D5BE3" w:rsidP="006D5BE3">
      <w:pPr>
        <w:rPr>
          <w:rFonts w:ascii="Courier New" w:hAnsi="Courier New" w:cs="Courier New"/>
          <w:sz w:val="16"/>
          <w:szCs w:val="16"/>
        </w:rPr>
      </w:pPr>
      <w:r w:rsidRPr="00A37E69">
        <w:rPr>
          <w:rFonts w:ascii="Courier New" w:hAnsi="Courier New" w:cs="Courier New"/>
          <w:sz w:val="16"/>
          <w:szCs w:val="16"/>
        </w:rPr>
        <w:t>VC83_07362      HHSKHHQTYVTSYNAATEQFQAAEAKQDIAAKVALQPLINFHGGGHLNHTLFWENLAPKS</w:t>
      </w:r>
      <w:r w:rsidRPr="00A37E69">
        <w:rPr>
          <w:rFonts w:ascii="Courier New" w:hAnsi="Courier New" w:cs="Courier New"/>
          <w:sz w:val="16"/>
          <w:szCs w:val="16"/>
        </w:rPr>
        <w:tab/>
        <w:t>120</w:t>
      </w:r>
    </w:p>
    <w:p w14:paraId="2C9CFFB8" w14:textId="77777777" w:rsidR="006D5BE3" w:rsidRPr="00A37E69" w:rsidRDefault="006D5BE3" w:rsidP="006D5BE3">
      <w:pPr>
        <w:rPr>
          <w:rFonts w:ascii="Courier New" w:hAnsi="Courier New" w:cs="Courier New"/>
          <w:sz w:val="16"/>
          <w:szCs w:val="16"/>
        </w:rPr>
      </w:pPr>
      <w:r w:rsidRPr="00A37E69">
        <w:rPr>
          <w:rFonts w:ascii="Courier New" w:hAnsi="Courier New" w:cs="Courier New"/>
          <w:sz w:val="16"/>
          <w:szCs w:val="16"/>
        </w:rPr>
        <w:t>VC83_02616      HHSKHHQTYVNNLNIALLSQATAVSTNSLAHQINLQTAIRFNAGGHINHALFWGNLTSAA</w:t>
      </w:r>
      <w:r w:rsidRPr="00A37E69">
        <w:rPr>
          <w:rFonts w:ascii="Courier New" w:hAnsi="Courier New" w:cs="Courier New"/>
          <w:sz w:val="16"/>
          <w:szCs w:val="16"/>
        </w:rPr>
        <w:tab/>
        <w:t>89</w:t>
      </w:r>
    </w:p>
    <w:p w14:paraId="1E0AFB01" w14:textId="77777777" w:rsidR="006D5BE3" w:rsidRPr="00A37E69" w:rsidRDefault="006D5BE3" w:rsidP="006D5BE3">
      <w:pPr>
        <w:rPr>
          <w:rFonts w:ascii="Courier New" w:hAnsi="Courier New" w:cs="Courier New"/>
          <w:sz w:val="16"/>
          <w:szCs w:val="16"/>
        </w:rPr>
      </w:pPr>
      <w:r w:rsidRPr="00A37E69">
        <w:rPr>
          <w:rFonts w:ascii="Courier New" w:hAnsi="Courier New" w:cs="Courier New"/>
          <w:sz w:val="16"/>
          <w:szCs w:val="16"/>
        </w:rPr>
        <w:t xml:space="preserve">                **********.. * *  .  :* :.:.:* :: **  *.*:.***:**:*** **:  :</w:t>
      </w:r>
    </w:p>
    <w:p w14:paraId="264C21F1" w14:textId="77777777" w:rsidR="006D5BE3" w:rsidRPr="00A37E69" w:rsidRDefault="006D5BE3" w:rsidP="006D5BE3">
      <w:pPr>
        <w:rPr>
          <w:rFonts w:ascii="Courier New" w:hAnsi="Courier New" w:cs="Courier New"/>
          <w:sz w:val="16"/>
          <w:szCs w:val="16"/>
        </w:rPr>
      </w:pPr>
    </w:p>
    <w:p w14:paraId="51BEE674" w14:textId="77777777" w:rsidR="006D5BE3" w:rsidRPr="00A37E69" w:rsidRDefault="006D5BE3" w:rsidP="006D5BE3">
      <w:pPr>
        <w:rPr>
          <w:rFonts w:ascii="Courier New" w:hAnsi="Courier New" w:cs="Courier New"/>
          <w:sz w:val="16"/>
          <w:szCs w:val="16"/>
        </w:rPr>
      </w:pPr>
      <w:r w:rsidRPr="00A37E69">
        <w:rPr>
          <w:rFonts w:ascii="Courier New" w:hAnsi="Courier New" w:cs="Courier New"/>
          <w:sz w:val="16"/>
          <w:szCs w:val="16"/>
        </w:rPr>
        <w:t>VC83_07362      QGGGRE---PSGALKTAIEDSYGSFIDFQGKFNTALAGIQGSGWAWLVKDNQTGKVLIKT</w:t>
      </w:r>
      <w:r w:rsidRPr="00A37E69">
        <w:rPr>
          <w:rFonts w:ascii="Courier New" w:hAnsi="Courier New" w:cs="Courier New"/>
          <w:sz w:val="16"/>
          <w:szCs w:val="16"/>
        </w:rPr>
        <w:tab/>
        <w:t>177</w:t>
      </w:r>
    </w:p>
    <w:p w14:paraId="239BCA0E" w14:textId="77777777" w:rsidR="006D5BE3" w:rsidRPr="00A37E69" w:rsidRDefault="006D5BE3" w:rsidP="006D5BE3">
      <w:pPr>
        <w:rPr>
          <w:rFonts w:ascii="Courier New" w:hAnsi="Courier New" w:cs="Courier New"/>
          <w:sz w:val="16"/>
          <w:szCs w:val="16"/>
        </w:rPr>
      </w:pPr>
      <w:r w:rsidRPr="00A37E69">
        <w:rPr>
          <w:rFonts w:ascii="Courier New" w:hAnsi="Courier New" w:cs="Courier New"/>
          <w:sz w:val="16"/>
          <w:szCs w:val="16"/>
        </w:rPr>
        <w:t>VC83_02616      ETAPSPTSSVAPRLVAALESQWGSVQVFKEKFEAALLAIQGSGWGWLVQDVDTQRLEITT</w:t>
      </w:r>
      <w:r w:rsidRPr="00A37E69">
        <w:rPr>
          <w:rFonts w:ascii="Courier New" w:hAnsi="Courier New" w:cs="Courier New"/>
          <w:sz w:val="16"/>
          <w:szCs w:val="16"/>
        </w:rPr>
        <w:tab/>
        <w:t>149</w:t>
      </w:r>
    </w:p>
    <w:p w14:paraId="2AA353BA" w14:textId="77777777" w:rsidR="006D5BE3" w:rsidRPr="00A37E69" w:rsidRDefault="006D5BE3" w:rsidP="006D5BE3">
      <w:pPr>
        <w:rPr>
          <w:rFonts w:ascii="Courier New" w:hAnsi="Courier New" w:cs="Courier New"/>
          <w:sz w:val="16"/>
          <w:szCs w:val="16"/>
        </w:rPr>
      </w:pPr>
      <w:r w:rsidRPr="00A37E69">
        <w:rPr>
          <w:rFonts w:ascii="Courier New" w:hAnsi="Courier New" w:cs="Courier New"/>
          <w:sz w:val="16"/>
          <w:szCs w:val="16"/>
        </w:rPr>
        <w:t xml:space="preserve">                : .       :  * :*:*..:**.  *: **::** .******.***:* :* :: *.*</w:t>
      </w:r>
    </w:p>
    <w:p w14:paraId="56CFDBD6" w14:textId="77777777" w:rsidR="006D5BE3" w:rsidRPr="00A37E69" w:rsidRDefault="006D5BE3" w:rsidP="006D5BE3">
      <w:pPr>
        <w:rPr>
          <w:rFonts w:ascii="Courier New" w:hAnsi="Courier New" w:cs="Courier New"/>
          <w:sz w:val="16"/>
          <w:szCs w:val="16"/>
        </w:rPr>
      </w:pPr>
    </w:p>
    <w:p w14:paraId="7F3195B4" w14:textId="77777777" w:rsidR="006D5BE3" w:rsidRPr="00A37E69" w:rsidRDefault="006D5BE3" w:rsidP="006D5BE3">
      <w:pPr>
        <w:rPr>
          <w:rFonts w:ascii="Courier New" w:hAnsi="Courier New" w:cs="Courier New"/>
          <w:sz w:val="16"/>
          <w:szCs w:val="16"/>
        </w:rPr>
      </w:pPr>
      <w:r w:rsidRPr="00A37E69">
        <w:rPr>
          <w:rFonts w:ascii="Courier New" w:hAnsi="Courier New" w:cs="Courier New"/>
          <w:sz w:val="16"/>
          <w:szCs w:val="16"/>
        </w:rPr>
        <w:t>VC83_07362      YANQDPVVGQYTPILGVDAWEHAYYLQYENRKAEYFKAIWDVLNWKTAEKRF--------</w:t>
      </w:r>
      <w:r w:rsidRPr="00A37E69">
        <w:rPr>
          <w:rFonts w:ascii="Courier New" w:hAnsi="Courier New" w:cs="Courier New"/>
          <w:sz w:val="16"/>
          <w:szCs w:val="16"/>
        </w:rPr>
        <w:tab/>
        <w:t>229</w:t>
      </w:r>
    </w:p>
    <w:p w14:paraId="2C4908FC" w14:textId="77777777" w:rsidR="006D5BE3" w:rsidRPr="00A37E69" w:rsidRDefault="006D5BE3" w:rsidP="006D5BE3">
      <w:pPr>
        <w:rPr>
          <w:rFonts w:ascii="Courier New" w:hAnsi="Courier New" w:cs="Courier New"/>
          <w:sz w:val="16"/>
          <w:szCs w:val="16"/>
        </w:rPr>
      </w:pPr>
      <w:r w:rsidRPr="00A37E69">
        <w:rPr>
          <w:rFonts w:ascii="Courier New" w:hAnsi="Courier New" w:cs="Courier New"/>
          <w:sz w:val="16"/>
          <w:szCs w:val="16"/>
        </w:rPr>
        <w:t>VC83_02616      SKDQDIVPKGKKPLLGIDMWEHAYYLQYLNNKKDYAAGIWNVINWTVVEKRLSTDVDVVF</w:t>
      </w:r>
      <w:r w:rsidRPr="00A37E69">
        <w:rPr>
          <w:rFonts w:ascii="Courier New" w:hAnsi="Courier New" w:cs="Courier New"/>
          <w:sz w:val="16"/>
          <w:szCs w:val="16"/>
        </w:rPr>
        <w:tab/>
        <w:t>209</w:t>
      </w:r>
    </w:p>
    <w:p w14:paraId="08EA8949" w14:textId="77777777" w:rsidR="006D5BE3" w:rsidRPr="00A37E69" w:rsidRDefault="006D5BE3" w:rsidP="006D5BE3">
      <w:pPr>
        <w:rPr>
          <w:rFonts w:ascii="Courier New" w:hAnsi="Courier New" w:cs="Courier New"/>
          <w:sz w:val="16"/>
          <w:szCs w:val="16"/>
        </w:rPr>
      </w:pPr>
      <w:r w:rsidRPr="00A37E69">
        <w:rPr>
          <w:rFonts w:ascii="Courier New" w:hAnsi="Courier New" w:cs="Courier New"/>
          <w:sz w:val="16"/>
          <w:szCs w:val="16"/>
        </w:rPr>
        <w:t xml:space="preserve">                  :** *    .*:**:* ********* *.* :*  .**:*:**...***:        </w:t>
      </w:r>
    </w:p>
    <w:p w14:paraId="28A171EA" w14:textId="77777777" w:rsidR="006D5BE3" w:rsidRPr="00A37E69" w:rsidRDefault="006D5BE3" w:rsidP="006D5BE3">
      <w:pPr>
        <w:rPr>
          <w:rFonts w:ascii="Courier New" w:hAnsi="Courier New" w:cs="Courier New"/>
          <w:sz w:val="16"/>
          <w:szCs w:val="16"/>
        </w:rPr>
      </w:pPr>
    </w:p>
    <w:p w14:paraId="549BE0EB" w14:textId="77777777" w:rsidR="006D5BE3" w:rsidRPr="00A37E69" w:rsidRDefault="006D5BE3" w:rsidP="006D5BE3">
      <w:pPr>
        <w:rPr>
          <w:rFonts w:ascii="Courier New" w:hAnsi="Courier New" w:cs="Courier New"/>
          <w:sz w:val="16"/>
          <w:szCs w:val="16"/>
        </w:rPr>
      </w:pPr>
      <w:r w:rsidRPr="00A37E69">
        <w:rPr>
          <w:rFonts w:ascii="Courier New" w:hAnsi="Courier New" w:cs="Courier New"/>
          <w:sz w:val="16"/>
          <w:szCs w:val="16"/>
        </w:rPr>
        <w:t>VC83_07362      ----------</w:t>
      </w:r>
      <w:r w:rsidRPr="00A37E69">
        <w:rPr>
          <w:rFonts w:ascii="Courier New" w:hAnsi="Courier New" w:cs="Courier New"/>
          <w:sz w:val="16"/>
          <w:szCs w:val="16"/>
        </w:rPr>
        <w:tab/>
        <w:t>229</w:t>
      </w:r>
    </w:p>
    <w:p w14:paraId="7B107913" w14:textId="77777777" w:rsidR="006D5BE3" w:rsidRPr="00A37E69" w:rsidRDefault="006D5BE3" w:rsidP="006D5BE3">
      <w:pPr>
        <w:rPr>
          <w:rFonts w:ascii="Courier New" w:hAnsi="Courier New" w:cs="Courier New"/>
          <w:sz w:val="16"/>
          <w:szCs w:val="16"/>
        </w:rPr>
      </w:pPr>
      <w:r w:rsidRPr="00A37E69">
        <w:rPr>
          <w:rFonts w:ascii="Courier New" w:hAnsi="Courier New" w:cs="Courier New"/>
          <w:sz w:val="16"/>
          <w:szCs w:val="16"/>
        </w:rPr>
        <w:t>VC83_02616      NIVGTLGANL</w:t>
      </w:r>
      <w:r w:rsidRPr="00A37E69">
        <w:rPr>
          <w:rFonts w:ascii="Courier New" w:hAnsi="Courier New" w:cs="Courier New"/>
          <w:sz w:val="16"/>
          <w:szCs w:val="16"/>
        </w:rPr>
        <w:tab/>
        <w:t>219</w:t>
      </w:r>
    </w:p>
    <w:p w14:paraId="164C4C10" w14:textId="77777777" w:rsidR="00A37E69" w:rsidRPr="00A01D6C" w:rsidRDefault="00A37E69"/>
    <w:sectPr w:rsidR="00A37E69" w:rsidRPr="00A01D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E69"/>
    <w:rsid w:val="000178FC"/>
    <w:rsid w:val="0002130D"/>
    <w:rsid w:val="00043EEA"/>
    <w:rsid w:val="000A60DA"/>
    <w:rsid w:val="000B0C9B"/>
    <w:rsid w:val="000D5C69"/>
    <w:rsid w:val="000D77BC"/>
    <w:rsid w:val="001669F6"/>
    <w:rsid w:val="00182AC0"/>
    <w:rsid w:val="001D0C5E"/>
    <w:rsid w:val="001D2FF9"/>
    <w:rsid w:val="00213CCC"/>
    <w:rsid w:val="00242671"/>
    <w:rsid w:val="00247A4C"/>
    <w:rsid w:val="00251FCE"/>
    <w:rsid w:val="00263E41"/>
    <w:rsid w:val="00270F7F"/>
    <w:rsid w:val="00292659"/>
    <w:rsid w:val="002A2D84"/>
    <w:rsid w:val="002D245B"/>
    <w:rsid w:val="002D70A1"/>
    <w:rsid w:val="002E53DF"/>
    <w:rsid w:val="00325313"/>
    <w:rsid w:val="00334CAF"/>
    <w:rsid w:val="003414EE"/>
    <w:rsid w:val="0039497B"/>
    <w:rsid w:val="00413329"/>
    <w:rsid w:val="004272C8"/>
    <w:rsid w:val="004A28BA"/>
    <w:rsid w:val="004D1C0C"/>
    <w:rsid w:val="00527DE1"/>
    <w:rsid w:val="00542D5F"/>
    <w:rsid w:val="00545138"/>
    <w:rsid w:val="00580DEC"/>
    <w:rsid w:val="005E222B"/>
    <w:rsid w:val="005F7DDD"/>
    <w:rsid w:val="006131E4"/>
    <w:rsid w:val="00655372"/>
    <w:rsid w:val="00664E18"/>
    <w:rsid w:val="006829E9"/>
    <w:rsid w:val="006B26E7"/>
    <w:rsid w:val="006C4952"/>
    <w:rsid w:val="006D5BE3"/>
    <w:rsid w:val="006F76AC"/>
    <w:rsid w:val="00706785"/>
    <w:rsid w:val="00737AF0"/>
    <w:rsid w:val="00745D7A"/>
    <w:rsid w:val="007A4352"/>
    <w:rsid w:val="007A49D9"/>
    <w:rsid w:val="007A5189"/>
    <w:rsid w:val="00810CE7"/>
    <w:rsid w:val="008159A3"/>
    <w:rsid w:val="0086499E"/>
    <w:rsid w:val="008D4510"/>
    <w:rsid w:val="008D4E95"/>
    <w:rsid w:val="008E465D"/>
    <w:rsid w:val="009314DE"/>
    <w:rsid w:val="009433FE"/>
    <w:rsid w:val="0095329D"/>
    <w:rsid w:val="00963E4F"/>
    <w:rsid w:val="00965A97"/>
    <w:rsid w:val="0097059B"/>
    <w:rsid w:val="009F5B6D"/>
    <w:rsid w:val="00A01D6C"/>
    <w:rsid w:val="00A37E69"/>
    <w:rsid w:val="00A60FF0"/>
    <w:rsid w:val="00A70377"/>
    <w:rsid w:val="00A72624"/>
    <w:rsid w:val="00AB10F3"/>
    <w:rsid w:val="00AC4097"/>
    <w:rsid w:val="00B626DB"/>
    <w:rsid w:val="00B673FA"/>
    <w:rsid w:val="00B83220"/>
    <w:rsid w:val="00C00FEB"/>
    <w:rsid w:val="00C11B57"/>
    <w:rsid w:val="00C17B1B"/>
    <w:rsid w:val="00C553F5"/>
    <w:rsid w:val="00C56B61"/>
    <w:rsid w:val="00C96BE6"/>
    <w:rsid w:val="00CF7F65"/>
    <w:rsid w:val="00D26A1D"/>
    <w:rsid w:val="00D46CB5"/>
    <w:rsid w:val="00D478CB"/>
    <w:rsid w:val="00E134AA"/>
    <w:rsid w:val="00E21650"/>
    <w:rsid w:val="00E362B7"/>
    <w:rsid w:val="00E476F7"/>
    <w:rsid w:val="00EA549D"/>
    <w:rsid w:val="00EB4B4E"/>
    <w:rsid w:val="00ED74ED"/>
    <w:rsid w:val="00EE3E67"/>
    <w:rsid w:val="00F00D36"/>
    <w:rsid w:val="00F354DD"/>
    <w:rsid w:val="00F3712F"/>
    <w:rsid w:val="00F57B5B"/>
    <w:rsid w:val="00F76405"/>
    <w:rsid w:val="00FA7EE3"/>
    <w:rsid w:val="00FB0370"/>
    <w:rsid w:val="00FD3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58E597"/>
  <w15:chartTrackingRefBased/>
  <w15:docId w15:val="{F221626B-108D-9944-8780-78565FE11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7E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7E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E6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7E6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7E6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7E6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7E6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7E6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7E6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E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7E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E6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7E6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7E6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7E6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7E6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7E6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7E6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7E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7E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7E6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7E6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7E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7E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7E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7E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7E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7E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7E6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D0C5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D0C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2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9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3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ervices.healthtech.dtu.dk/services/TargetP-2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19c134a-14c9-4d4c-af65-c420f94c8cbb}" enabled="0" method="" siteId="{b19c134a-14c9-4d4c-af65-c420f94c8cb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67</Words>
  <Characters>1535</Characters>
  <Application>Microsoft Office Word</Application>
  <DocSecurity>0</DocSecurity>
  <Lines>26</Lines>
  <Paragraphs>8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on, Ryan L</dc:creator>
  <cp:keywords/>
  <dc:description/>
  <cp:lastModifiedBy>Peterson, Ryan L</cp:lastModifiedBy>
  <cp:revision>24</cp:revision>
  <dcterms:created xsi:type="dcterms:W3CDTF">2024-11-06T15:13:00Z</dcterms:created>
  <dcterms:modified xsi:type="dcterms:W3CDTF">2025-03-24T19:25:00Z</dcterms:modified>
</cp:coreProperties>
</file>